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699"/>
        <w:gridCol w:w="1712"/>
        <w:gridCol w:w="1833"/>
        <w:gridCol w:w="930"/>
      </w:tblGrid>
      <w:tr w:rsidR="00C47E21" w:rsidRPr="00533556" w14:paraId="36B15BFC" w14:textId="77777777" w:rsidTr="00AB70EC">
        <w:trPr>
          <w:trHeight w:val="280"/>
          <w:jc w:val="center"/>
        </w:trPr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3E8A8" w14:textId="3EC073F6" w:rsidR="00C47E21" w:rsidRPr="00533556" w:rsidRDefault="00C47E21" w:rsidP="0022464D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</w:t>
            </w:r>
            <w:r w:rsidR="00AB70EC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6</w:t>
            </w:r>
            <w:r w:rsidRPr="00533556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with and without postoperative walking ability in the external validation cohort</w:t>
            </w:r>
            <w:r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.</w:t>
            </w:r>
          </w:p>
        </w:tc>
      </w:tr>
      <w:tr w:rsidR="00C47E21" w:rsidRPr="00533556" w14:paraId="6DE77A14" w14:textId="77777777" w:rsidTr="00AB70EC">
        <w:trPr>
          <w:trHeight w:val="28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9C0D" w14:textId="77777777" w:rsidR="00C47E21" w:rsidRPr="00533556" w:rsidRDefault="00C47E21" w:rsidP="0022464D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533556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7FD4" w14:textId="77777777" w:rsidR="00C47E21" w:rsidRPr="00533556" w:rsidRDefault="00C47E21" w:rsidP="0022464D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9D171" w14:textId="77777777" w:rsidR="00C47E21" w:rsidRPr="00533556" w:rsidRDefault="00C47E21" w:rsidP="0022464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ostoperative ambulatory statu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4A554" w14:textId="77777777" w:rsidR="00C47E21" w:rsidRPr="00533556" w:rsidRDefault="00C47E21" w:rsidP="0022464D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693D17" w:rsidRPr="00533556" w14:paraId="278C441C" w14:textId="77777777" w:rsidTr="00AB70EC">
        <w:trPr>
          <w:trHeight w:val="280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470D" w14:textId="77777777" w:rsidR="00C47E21" w:rsidRPr="00533556" w:rsidRDefault="00C47E21" w:rsidP="0022464D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AC3F" w14:textId="77777777" w:rsidR="00C47E21" w:rsidRPr="00533556" w:rsidRDefault="00C47E21" w:rsidP="0022464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9D4B" w14:textId="77777777" w:rsidR="00C47E21" w:rsidRPr="00533556" w:rsidRDefault="00C47E21" w:rsidP="0022464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o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06C2" w14:textId="77777777" w:rsidR="00C47E21" w:rsidRPr="00533556" w:rsidRDefault="00C47E21" w:rsidP="0022464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Yes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2961" w14:textId="77777777" w:rsidR="00C47E21" w:rsidRPr="00533556" w:rsidRDefault="00C47E21" w:rsidP="0022464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6A2E8A03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FCB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C5F" w14:textId="4A3AF7C6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46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93E" w14:textId="639430A4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16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C78" w14:textId="6F9B61C9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57B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6BF3865B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620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65B8" w14:textId="16ADEBC4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61.00 [53.25, 69.0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13E" w14:textId="425E8F6D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9.50 [52.00, 67.50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9B7" w14:textId="663557D9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64.00 [60.25, 73.0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46D" w14:textId="45CDF250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005</w:t>
            </w:r>
          </w:p>
        </w:tc>
      </w:tr>
      <w:tr w:rsidR="00693D17" w:rsidRPr="00533556" w14:paraId="52F2B5AB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C50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19F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4A4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C65D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AF01" w14:textId="0BFA0839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778</w:t>
            </w:r>
          </w:p>
        </w:tc>
      </w:tr>
      <w:tr w:rsidR="00693D17" w:rsidRPr="00533556" w14:paraId="706AEF5F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4813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A69" w14:textId="0F7153A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2 (49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8E4" w14:textId="67B01486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6 (48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65E4" w14:textId="32FDC9F9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6 (5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51C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69A9714C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54C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322" w14:textId="4B243491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4 (37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FC1" w14:textId="1F95C4D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3 (37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5FE" w14:textId="2AAABA41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1 (3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3E2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32DB4D63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58A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533556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C4F" w14:textId="1B7D56F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0 (13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FFC" w14:textId="0E528B7F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7 (14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5EE" w14:textId="0F5CF06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 (1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E25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317B84A6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E6E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608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31A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03F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DEFD" w14:textId="5CF83FBE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693D17" w:rsidRPr="00533556" w14:paraId="62725942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E24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31E" w14:textId="65A60478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 (2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8EC" w14:textId="656FB6AB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 (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A53" w14:textId="1686066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DE9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002AD798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9DC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170" w14:textId="59BE2915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7 (52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1B2" w14:textId="41B79D21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5 (64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4D2" w14:textId="5D49382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 (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B6E2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34AFE666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D62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DB1" w14:textId="6B9A9582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6 (31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424" w14:textId="0D0816AE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2 (2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ECB" w14:textId="588E7638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4 (4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3A27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3A90430A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730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7FF" w14:textId="5925DB2A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0 (13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07E" w14:textId="230145AE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6 (5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92D" w14:textId="25AA51E6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4 (4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6785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6E6FA7E5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BC9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01B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E65E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495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933" w14:textId="3C5B4519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693D17" w:rsidRPr="00533556" w14:paraId="508076BF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B62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DB9" w14:textId="25C686E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6 (4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3FF" w14:textId="3722203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 (4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38C" w14:textId="6D4934DE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 (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765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114AF222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B0B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B726" w14:textId="7A5A59E8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99 (67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F3EA" w14:textId="3FDD08D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0 (60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9F2" w14:textId="10C45C7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9 (9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CC3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23EC1F1B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C2A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828" w14:textId="609106FD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1 (28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00C" w14:textId="63F7977D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1 (35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89A" w14:textId="17F848A1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748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56F8105B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281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495" w14:textId="4897E666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0.35 [37.30, 43.0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A2E" w14:textId="5FE6CE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0.55 [37.30, 43.20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637" w14:textId="696B3EF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9.55 [37.15, 42.38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BF7" w14:textId="19F8C7D5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697</w:t>
            </w:r>
          </w:p>
        </w:tc>
      </w:tr>
      <w:tr w:rsidR="00693D17" w:rsidRPr="00533556" w14:paraId="12E81954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53CB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Total cholesterol (mmol/L, 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954" w14:textId="21305294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.44 [3.82, 5.1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67" w14:textId="1100946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.46 [3.83, 5.35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EBF" w14:textId="52CD00A4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.39 [3.66, 4.79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66A" w14:textId="62626D55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394</w:t>
            </w:r>
          </w:p>
        </w:tc>
      </w:tr>
      <w:tr w:rsidR="00693D17" w:rsidRPr="00533556" w14:paraId="2A560214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910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AF1" w14:textId="0141006D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1.10 [10.43, 11.97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A68" w14:textId="3E48609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1.10 [10.40, 12.00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CDD" w14:textId="18DB64B5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1.40 [10.75, 11.8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642" w14:textId="7E1F6FA2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607</w:t>
            </w:r>
          </w:p>
        </w:tc>
      </w:tr>
      <w:tr w:rsidR="00693D17" w:rsidRPr="00533556" w14:paraId="690752BE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369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B31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453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AD5B" w14:textId="77777777" w:rsidR="007070FD" w:rsidRPr="007070FD" w:rsidRDefault="007070FD" w:rsidP="007070F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60B" w14:textId="0B04710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0.005</w:t>
            </w:r>
          </w:p>
        </w:tc>
      </w:tr>
      <w:tr w:rsidR="00693D17" w:rsidRPr="00533556" w14:paraId="09F7FB4A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F8E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0015" w14:textId="1F0CB82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2 (15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2C6" w14:textId="2722EDEF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1 (18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1CC" w14:textId="05E082B5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1 (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DF8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6AEF682F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F158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DEF" w14:textId="3F4A4024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5 (3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FFCF" w14:textId="6664980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40 (3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4B3" w14:textId="146D7A0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 (1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254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7685F361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D1B3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F55" w14:textId="47D30A7B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9 (54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ABB" w14:textId="462886FC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55 (47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F361" w14:textId="7C1E548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24 (8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C5C" w14:textId="77777777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693D17" w:rsidRPr="00533556" w14:paraId="3B32F5CE" w14:textId="77777777" w:rsidTr="00AB70EC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C7E7" w14:textId="77777777" w:rsidR="007070FD" w:rsidRPr="00533556" w:rsidRDefault="007070FD" w:rsidP="007070F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reoperative ambulatory status (yes/no, 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9F8A" w14:textId="6873E8FE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80/66 (54.8/45.2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5AEE" w14:textId="3E1E7473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77/39 (66.4/33.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4894" w14:textId="39E85222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3/27 (10.0/90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5A17" w14:textId="40E27EBA" w:rsidR="007070FD" w:rsidRPr="007070FD" w:rsidRDefault="007070FD" w:rsidP="007070F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070FD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C47E21" w:rsidRPr="00533556" w14:paraId="5908B860" w14:textId="77777777" w:rsidTr="00AB70EC">
        <w:trPr>
          <w:trHeight w:val="280"/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A452" w14:textId="77777777" w:rsidR="00C47E21" w:rsidRPr="00533556" w:rsidRDefault="00C47E21" w:rsidP="0022464D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IQR, Interquartile range; ECOG, Eastern cooperative oncology group; PT, Prothrombin time.</w:t>
            </w:r>
          </w:p>
        </w:tc>
      </w:tr>
    </w:tbl>
    <w:p w14:paraId="54E2915B" w14:textId="77777777" w:rsidR="00FE0C40" w:rsidRPr="00693D17" w:rsidRDefault="00FE0C40" w:rsidP="00693D17"/>
    <w:sectPr w:rsidR="00FE0C40" w:rsidRPr="00693D17" w:rsidSect="00F574A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AF5F1" w14:textId="77777777" w:rsidR="00EE6211" w:rsidRDefault="00EE6211" w:rsidP="00C47E21">
      <w:r>
        <w:separator/>
      </w:r>
    </w:p>
  </w:endnote>
  <w:endnote w:type="continuationSeparator" w:id="0">
    <w:p w14:paraId="4B463BE0" w14:textId="77777777" w:rsidR="00EE6211" w:rsidRDefault="00EE6211" w:rsidP="00C4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80668" w14:textId="77777777" w:rsidR="00EE6211" w:rsidRDefault="00EE6211" w:rsidP="00C47E21">
      <w:r>
        <w:separator/>
      </w:r>
    </w:p>
  </w:footnote>
  <w:footnote w:type="continuationSeparator" w:id="0">
    <w:p w14:paraId="4A0D10F2" w14:textId="77777777" w:rsidR="00EE6211" w:rsidRDefault="00EE6211" w:rsidP="00C47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5F"/>
    <w:rsid w:val="002315ED"/>
    <w:rsid w:val="004D36A9"/>
    <w:rsid w:val="00693D17"/>
    <w:rsid w:val="006A0626"/>
    <w:rsid w:val="007070FD"/>
    <w:rsid w:val="00821BBE"/>
    <w:rsid w:val="00AB70EC"/>
    <w:rsid w:val="00C47E21"/>
    <w:rsid w:val="00E62344"/>
    <w:rsid w:val="00EE6211"/>
    <w:rsid w:val="00EF7C5F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FDC77"/>
  <w15:chartTrackingRefBased/>
  <w15:docId w15:val="{8DBBBA64-465A-43D0-882E-9537A68B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E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E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7</cp:revision>
  <dcterms:created xsi:type="dcterms:W3CDTF">2023-11-17T03:24:00Z</dcterms:created>
  <dcterms:modified xsi:type="dcterms:W3CDTF">2023-12-16T09:26:00Z</dcterms:modified>
</cp:coreProperties>
</file>